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Material Table  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rowth facto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EG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G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GF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lG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piregul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GF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G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hemokin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otax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L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P 1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CP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I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IP-1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IP1-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NT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Hemopoieti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-CS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M-CS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2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6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1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1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ther molecu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NF-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1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 1R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1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1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 17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2:31:00Z</dcterms:created>
  <dc:creator>Nome utente</dc:creator>
  <dc:description/>
  <cp:keywords/>
  <dc:language>en-US</dc:language>
  <cp:lastModifiedBy>Nome utente</cp:lastModifiedBy>
  <dcterms:modified xsi:type="dcterms:W3CDTF">2010-08-30T07:17:00Z</dcterms:modified>
  <cp:revision>4</cp:revision>
  <dc:subject/>
  <dc:title/>
</cp:coreProperties>
</file>